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F56EB" w14:textId="6D99FB94" w:rsidR="00B81119" w:rsidRPr="00195171" w:rsidRDefault="003E5057" w:rsidP="00F937B6">
      <w:pPr>
        <w:rPr>
          <w:rFonts w:ascii="Times New Roman" w:hAnsi="Times New Roman" w:cs="Times New Roman"/>
          <w:color w:val="auto"/>
          <w:sz w:val="22"/>
          <w:szCs w:val="22"/>
        </w:rPr>
      </w:pPr>
      <w:r w:rsidRPr="0019517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B95EFE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3F6E1F"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195171">
        <w:rPr>
          <w:rFonts w:ascii="Times New Roman" w:hAnsi="Times New Roman" w:cs="Times New Roman"/>
          <w:color w:val="auto"/>
          <w:sz w:val="22"/>
          <w:szCs w:val="22"/>
        </w:rPr>
        <w:t>. Dominant-negative variants.</w:t>
      </w:r>
      <w:r w:rsidR="009819F0" w:rsidRPr="0019517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937B6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D37051">
        <w:rPr>
          <w:rFonts w:ascii="Times New Roman" w:hAnsi="Times New Roman" w:cs="Times New Roman"/>
          <w:color w:val="auto"/>
          <w:sz w:val="22"/>
          <w:szCs w:val="22"/>
        </w:rPr>
        <w:t>variants</w:t>
      </w:r>
      <w:r w:rsidR="001E17B9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D3705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937B6">
        <w:rPr>
          <w:rFonts w:ascii="Times New Roman" w:hAnsi="Times New Roman" w:cs="Times New Roman"/>
          <w:color w:val="auto"/>
          <w:sz w:val="22"/>
          <w:szCs w:val="22"/>
        </w:rPr>
        <w:t>where</w:t>
      </w:r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 xml:space="preserve"> molecular mechanism is </w:t>
      </w:r>
      <w:r w:rsidR="00F937B6">
        <w:rPr>
          <w:rFonts w:ascii="Times New Roman" w:hAnsi="Times New Roman" w:cs="Times New Roman"/>
          <w:color w:val="auto"/>
          <w:sz w:val="22"/>
          <w:szCs w:val="22"/>
        </w:rPr>
        <w:t>a</w:t>
      </w:r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 xml:space="preserve"> direct effect of a proneness to </w:t>
      </w:r>
      <w:proofErr w:type="spellStart"/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>misfold</w:t>
      </w:r>
      <w:proofErr w:type="spellEnd"/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 xml:space="preserve"> due to the</w:t>
      </w:r>
      <w:r w:rsidR="00CF05F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>metastability</w:t>
      </w:r>
      <w:proofErr w:type="spellEnd"/>
      <w:r w:rsidR="00F937B6" w:rsidRPr="00F937B6">
        <w:rPr>
          <w:rFonts w:ascii="Times New Roman" w:hAnsi="Times New Roman" w:cs="Times New Roman"/>
          <w:color w:val="auto"/>
          <w:sz w:val="22"/>
          <w:szCs w:val="22"/>
        </w:rPr>
        <w:t xml:space="preserve"> of the native conformation</w:t>
      </w:r>
      <w:r w:rsidR="001E17B9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F937B6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37051">
        <w:rPr>
          <w:rFonts w:ascii="Times New Roman" w:hAnsi="Times New Roman" w:cs="Times New Roman"/>
          <w:color w:val="auto"/>
          <w:sz w:val="22"/>
          <w:szCs w:val="22"/>
        </w:rPr>
        <w:t>have been characterized in the class III (</w:t>
      </w:r>
      <w:r w:rsidR="00CB2A98">
        <w:rPr>
          <w:rFonts w:ascii="Times New Roman" w:hAnsi="Times New Roman" w:cs="Times New Roman"/>
          <w:color w:val="auto"/>
          <w:sz w:val="22"/>
          <w:szCs w:val="22"/>
        </w:rPr>
        <w:t>19</w:t>
      </w:r>
      <w:r w:rsidR="00D37051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CB2A98">
        <w:rPr>
          <w:rFonts w:ascii="Times New Roman" w:hAnsi="Times New Roman" w:cs="Times New Roman"/>
          <w:color w:val="auto"/>
          <w:sz w:val="22"/>
          <w:szCs w:val="22"/>
        </w:rPr>
        <w:t>88</w:t>
      </w:r>
      <w:r w:rsidR="00D37051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="009819F0" w:rsidRPr="00195171">
        <w:rPr>
          <w:rFonts w:ascii="Times New Roman" w:hAnsi="Times New Roman" w:cs="Times New Roman"/>
          <w:color w:val="auto"/>
          <w:sz w:val="22"/>
          <w:szCs w:val="22"/>
        </w:rPr>
        <w:t xml:space="preserve">Amino acid numbering is according to </w:t>
      </w:r>
      <w:r w:rsidR="00395AD6">
        <w:rPr>
          <w:rFonts w:ascii="Times New Roman" w:hAnsi="Times New Roman" w:cs="Times New Roman"/>
          <w:color w:val="auto"/>
          <w:sz w:val="22"/>
          <w:szCs w:val="22"/>
        </w:rPr>
        <w:t>immature</w:t>
      </w:r>
      <w:r w:rsidR="009819F0" w:rsidRPr="00195171">
        <w:rPr>
          <w:rFonts w:ascii="Times New Roman" w:hAnsi="Times New Roman" w:cs="Times New Roman"/>
          <w:color w:val="auto"/>
          <w:sz w:val="22"/>
          <w:szCs w:val="22"/>
        </w:rPr>
        <w:t xml:space="preserve"> protein.</w:t>
      </w:r>
      <w:r w:rsidR="00EC0E0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C0E02" w:rsidRPr="00EC0E02">
        <w:rPr>
          <w:rFonts w:ascii="Times New Roman" w:hAnsi="Times New Roman" w:cs="Times New Roman"/>
          <w:color w:val="auto"/>
          <w:sz w:val="22"/>
          <w:szCs w:val="22"/>
        </w:rPr>
        <w:t xml:space="preserve">NA, </w:t>
      </w:r>
      <w:proofErr w:type="spellStart"/>
      <w:r w:rsidR="00EC0E02" w:rsidRPr="00EC0E02">
        <w:rPr>
          <w:rFonts w:ascii="Times New Roman" w:hAnsi="Times New Roman" w:cs="Times New Roman"/>
          <w:color w:val="auto"/>
          <w:sz w:val="22"/>
          <w:szCs w:val="22"/>
        </w:rPr>
        <w:t>dbSNP</w:t>
      </w:r>
      <w:proofErr w:type="spellEnd"/>
      <w:r w:rsidR="00EC0E02" w:rsidRPr="00EC0E02">
        <w:rPr>
          <w:rFonts w:ascii="Times New Roman" w:hAnsi="Times New Roman" w:cs="Times New Roman"/>
          <w:color w:val="auto"/>
          <w:sz w:val="22"/>
          <w:szCs w:val="22"/>
        </w:rPr>
        <w:t xml:space="preserve"> ID not attributed</w:t>
      </w:r>
      <w:r w:rsidR="00EC0E02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14265A87" w14:textId="77777777" w:rsidR="003E5057" w:rsidRPr="00195171" w:rsidRDefault="003E5057">
      <w:pPr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843"/>
        <w:gridCol w:w="1276"/>
        <w:gridCol w:w="1417"/>
        <w:gridCol w:w="1276"/>
        <w:gridCol w:w="2410"/>
        <w:gridCol w:w="1134"/>
        <w:gridCol w:w="1701"/>
      </w:tblGrid>
      <w:tr w:rsidR="00EC047A" w:rsidRPr="00EC047A" w14:paraId="5468BB27" w14:textId="77777777" w:rsidTr="00EC047A">
        <w:tc>
          <w:tcPr>
            <w:tcW w:w="1668" w:type="dxa"/>
          </w:tcPr>
          <w:p w14:paraId="1E6BA8C3" w14:textId="2DF1894C" w:rsidR="00EC047A" w:rsidRPr="00EC047A" w:rsidRDefault="00EC047A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DNA numbering</w:t>
            </w: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233611C4" w14:textId="77777777" w:rsidR="00EC047A" w:rsidRPr="00EC047A" w:rsidRDefault="00EC047A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rotein</w:t>
            </w:r>
          </w:p>
        </w:tc>
        <w:tc>
          <w:tcPr>
            <w:tcW w:w="1843" w:type="dxa"/>
          </w:tcPr>
          <w:p w14:paraId="6C544645" w14:textId="2D626E5F" w:rsidR="00EC047A" w:rsidRPr="00EC047A" w:rsidRDefault="00EC047A" w:rsidP="00EC047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erpin structure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818BC80" w14:textId="69569B62" w:rsidR="00EC047A" w:rsidRPr="00EC047A" w:rsidRDefault="00EC047A" w:rsidP="00CF05F7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sidue conservation</w:t>
            </w:r>
            <w:r w:rsidR="00CF05F7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6E6DF3DE" w14:textId="60812F32" w:rsidR="00EC047A" w:rsidRPr="00EC047A" w:rsidRDefault="00EC047A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inor allele frequency</w:t>
            </w: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4C848EBC" w14:textId="3DC409E5" w:rsidR="00EC047A" w:rsidRPr="00EC047A" w:rsidRDefault="00EC047A" w:rsidP="00EC047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dbSNP</w:t>
            </w:r>
            <w:proofErr w:type="spellEnd"/>
          </w:p>
        </w:tc>
        <w:tc>
          <w:tcPr>
            <w:tcW w:w="3544" w:type="dxa"/>
            <w:gridSpan w:val="2"/>
          </w:tcPr>
          <w:p w14:paraId="0C3DBBA9" w14:textId="17EBCF83" w:rsidR="00EC047A" w:rsidRPr="00EC047A" w:rsidRDefault="00EC047A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linical/Biological significance</w:t>
            </w: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21EA89C4" w14:textId="77777777" w:rsidR="00EC047A" w:rsidRDefault="00EC047A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ference</w:t>
            </w:r>
          </w:p>
          <w:p w14:paraId="375509E1" w14:textId="431FA16C" w:rsidR="000C68EC" w:rsidRPr="00EC047A" w:rsidRDefault="000C68EC" w:rsidP="00D473BA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linVar</w:t>
            </w:r>
            <w:proofErr w:type="spellEnd"/>
          </w:p>
        </w:tc>
      </w:tr>
      <w:tr w:rsidR="00EC047A" w:rsidRPr="00EC047A" w14:paraId="2CF65DB4" w14:textId="77777777" w:rsidTr="00EC047A">
        <w:tc>
          <w:tcPr>
            <w:tcW w:w="1668" w:type="dxa"/>
          </w:tcPr>
          <w:p w14:paraId="50E0ACC5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449C&gt;T</w:t>
            </w:r>
          </w:p>
        </w:tc>
        <w:tc>
          <w:tcPr>
            <w:tcW w:w="1842" w:type="dxa"/>
          </w:tcPr>
          <w:p w14:paraId="5650E718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(Ser150Phe)</w:t>
            </w:r>
          </w:p>
        </w:tc>
        <w:tc>
          <w:tcPr>
            <w:tcW w:w="1843" w:type="dxa"/>
          </w:tcPr>
          <w:p w14:paraId="78BE6246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elix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3ACD2079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287CD4B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81BF7D" w14:textId="055FFD3A" w:rsidR="00EC047A" w:rsidRPr="00EC047A" w:rsidRDefault="005C304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A63A456" w14:textId="7ACDE27F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s</w:t>
            </w:r>
            <w:r w:rsidR="009755A3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</w:t>
            </w:r>
          </w:p>
        </w:tc>
        <w:tc>
          <w:tcPr>
            <w:tcW w:w="1134" w:type="dxa"/>
          </w:tcPr>
          <w:p w14:paraId="0BA4640B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</w:tcPr>
          <w:p w14:paraId="3C9EA395" w14:textId="7E54403D" w:rsidR="00EC047A" w:rsidRPr="00EC047A" w:rsidRDefault="00D33FCC" w:rsidP="00090B6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972535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DF0D55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972535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,90,</w:t>
            </w:r>
            <w:r w:rsidR="00DA6439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110,</w:t>
            </w:r>
            <w:r w:rsidR="00972535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  <w:r w:rsidR="00090B64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736863AC" w14:textId="77777777" w:rsidTr="00EC047A">
        <w:tc>
          <w:tcPr>
            <w:tcW w:w="1668" w:type="dxa"/>
          </w:tcPr>
          <w:p w14:paraId="702ECC32" w14:textId="60DBC0B1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508T&gt;C</w:t>
            </w:r>
          </w:p>
        </w:tc>
        <w:tc>
          <w:tcPr>
            <w:tcW w:w="1842" w:type="dxa"/>
          </w:tcPr>
          <w:p w14:paraId="4E5C90C7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er170Pro)</w:t>
            </w:r>
          </w:p>
        </w:tc>
        <w:tc>
          <w:tcPr>
            <w:tcW w:w="1843" w:type="dxa"/>
          </w:tcPr>
          <w:p w14:paraId="502B0160" w14:textId="23F2556C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6B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1CE0ACF9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93%</w:t>
            </w:r>
          </w:p>
        </w:tc>
        <w:tc>
          <w:tcPr>
            <w:tcW w:w="1417" w:type="dxa"/>
          </w:tcPr>
          <w:p w14:paraId="340EBD63" w14:textId="77777777" w:rsidR="00EC047A" w:rsidRPr="00EC047A" w:rsidRDefault="00EC047A" w:rsidP="00DF1EBB">
            <w:pPr>
              <w:ind w:firstLine="3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D11B7E" w14:textId="3079063E" w:rsidR="00EC047A" w:rsidRPr="00EC047A" w:rsidRDefault="005C13AF" w:rsidP="00DF1EBB">
            <w:pPr>
              <w:ind w:firstLine="3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725891EA" w14:textId="3EB84903" w:rsidR="00EC047A" w:rsidRPr="00EC047A" w:rsidRDefault="00EC047A" w:rsidP="00CB2A98">
            <w:pPr>
              <w:ind w:firstLine="3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ne to partially 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4AE2A675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18B86F" w14:textId="30527464" w:rsidR="00EC047A" w:rsidRPr="00EC047A" w:rsidRDefault="00D33FCC" w:rsidP="00972535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97253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29E35D32" w14:textId="77777777" w:rsidTr="00EC047A">
        <w:tc>
          <w:tcPr>
            <w:tcW w:w="1668" w:type="dxa"/>
          </w:tcPr>
          <w:p w14:paraId="06C4A650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530T&gt;C</w:t>
            </w:r>
          </w:p>
        </w:tc>
        <w:tc>
          <w:tcPr>
            <w:tcW w:w="1842" w:type="dxa"/>
          </w:tcPr>
          <w:p w14:paraId="412D0309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EC047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fr-FR"/>
              </w:rPr>
              <w:t>Leu177Pro)</w:t>
            </w:r>
          </w:p>
        </w:tc>
        <w:tc>
          <w:tcPr>
            <w:tcW w:w="1843" w:type="dxa"/>
          </w:tcPr>
          <w:p w14:paraId="76DA3E0B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elix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B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76" w:type="dxa"/>
          </w:tcPr>
          <w:p w14:paraId="2D8B1AAB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-</w:t>
            </w:r>
          </w:p>
        </w:tc>
        <w:tc>
          <w:tcPr>
            <w:tcW w:w="1417" w:type="dxa"/>
          </w:tcPr>
          <w:p w14:paraId="559D1981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A7396A" w14:textId="2DF13764" w:rsidR="00EC047A" w:rsidRPr="00EC047A" w:rsidRDefault="005C13AF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4C8AD089" w14:textId="51A33E2B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046EFD60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FB0B0A" w14:textId="7ADAE7E2" w:rsidR="00EC047A" w:rsidRPr="00EC047A" w:rsidRDefault="00D33FCC" w:rsidP="00E50FA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34B1F371" w14:textId="77777777" w:rsidTr="00EC047A">
        <w:tc>
          <w:tcPr>
            <w:tcW w:w="1668" w:type="dxa"/>
          </w:tcPr>
          <w:p w14:paraId="159FB59D" w14:textId="1970F41C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550G&gt;A</w:t>
            </w:r>
          </w:p>
        </w:tc>
        <w:tc>
          <w:tcPr>
            <w:tcW w:w="1842" w:type="dxa"/>
          </w:tcPr>
          <w:p w14:paraId="2B071091" w14:textId="452C04CA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.(Gly184Arg)</w:t>
            </w:r>
          </w:p>
        </w:tc>
        <w:tc>
          <w:tcPr>
            <w:tcW w:w="1843" w:type="dxa"/>
          </w:tcPr>
          <w:p w14:paraId="49135DEC" w14:textId="791BE434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helix B/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helix C</w:t>
            </w:r>
          </w:p>
        </w:tc>
        <w:tc>
          <w:tcPr>
            <w:tcW w:w="1276" w:type="dxa"/>
          </w:tcPr>
          <w:p w14:paraId="0706F902" w14:textId="27A3DD7D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%</w:t>
            </w:r>
          </w:p>
        </w:tc>
        <w:tc>
          <w:tcPr>
            <w:tcW w:w="1417" w:type="dxa"/>
          </w:tcPr>
          <w:p w14:paraId="1A823F26" w14:textId="6A0ED99A" w:rsidR="00EC047A" w:rsidRPr="00EC047A" w:rsidRDefault="00A20783" w:rsidP="00A20783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&lt;1</w:t>
            </w:r>
            <w:r w:rsidRPr="00A20783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E</w:t>
            </w:r>
            <w:r w:rsidRPr="00000FCF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276" w:type="dxa"/>
          </w:tcPr>
          <w:p w14:paraId="3F54C855" w14:textId="603BE89A" w:rsidR="00EC047A" w:rsidRPr="00A20783" w:rsidRDefault="00A20783" w:rsidP="003E5057">
            <w:pPr>
              <w:ind w:firstLine="35"/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A20783"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s281875170</w:t>
            </w:r>
          </w:p>
        </w:tc>
        <w:tc>
          <w:tcPr>
            <w:tcW w:w="2410" w:type="dxa"/>
          </w:tcPr>
          <w:p w14:paraId="6061F551" w14:textId="77777777" w:rsidR="00A20783" w:rsidRDefault="00A20783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Recurrent variant</w:t>
            </w:r>
          </w:p>
          <w:p w14:paraId="318B8623" w14:textId="321CC089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normal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1-INH</w:t>
            </w:r>
          </w:p>
        </w:tc>
        <w:tc>
          <w:tcPr>
            <w:tcW w:w="1134" w:type="dxa"/>
          </w:tcPr>
          <w:p w14:paraId="50A5C056" w14:textId="60D93DE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01D071FF" w14:textId="0C6FCAA1" w:rsidR="00EC047A" w:rsidRPr="00EC047A" w:rsidRDefault="00D33FCC" w:rsidP="00090B6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,11</w:t>
            </w:r>
            <w:r w:rsidR="00090B6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47BBDFA6" w14:textId="77777777" w:rsidTr="00EC047A">
        <w:tc>
          <w:tcPr>
            <w:tcW w:w="1668" w:type="dxa"/>
          </w:tcPr>
          <w:p w14:paraId="5071D39A" w14:textId="77777777" w:rsidR="00D216B1" w:rsidRDefault="00D216B1" w:rsidP="00D216B1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D216B1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(</w:t>
            </w:r>
            <w:proofErr w:type="gramEnd"/>
            <w:r w:rsidRPr="00D216B1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550+1_551-1)_(685+1_686-1)</w:t>
            </w:r>
            <w:proofErr w:type="spellStart"/>
            <w:r w:rsidRPr="00D216B1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del</w:t>
            </w:r>
            <w:proofErr w:type="spellEnd"/>
            <w:r w:rsidRPr="00D216B1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</w:t>
            </w:r>
          </w:p>
          <w:p w14:paraId="491D682D" w14:textId="39CF917D" w:rsidR="00EC047A" w:rsidRPr="00EC047A" w:rsidRDefault="00EC047A" w:rsidP="00D216B1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(exon 4 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del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842" w:type="dxa"/>
          </w:tcPr>
          <w:p w14:paraId="08326955" w14:textId="1DA99B7A" w:rsidR="00EC047A" w:rsidRPr="00EC047A" w:rsidRDefault="00EC047A" w:rsidP="00B27AB2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Gly184_Pro228del)</w:t>
            </w:r>
          </w:p>
        </w:tc>
        <w:tc>
          <w:tcPr>
            <w:tcW w:w="1843" w:type="dxa"/>
          </w:tcPr>
          <w:p w14:paraId="10FF9356" w14:textId="6F8BAE06" w:rsidR="00EC047A" w:rsidRPr="00EC047A" w:rsidRDefault="009C1F14" w:rsidP="009C1F1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C1F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oss of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9C1F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elix D,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Pr="009C1F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lix C and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heet 2A</w:t>
            </w:r>
            <w:r w:rsidR="004F5A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opening the shutter domain</w:t>
            </w:r>
          </w:p>
        </w:tc>
        <w:tc>
          <w:tcPr>
            <w:tcW w:w="1276" w:type="dxa"/>
          </w:tcPr>
          <w:p w14:paraId="37C3F939" w14:textId="0B4CCB44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573C4DD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A37984" w14:textId="19E6BA04" w:rsidR="00EC047A" w:rsidRPr="00EC047A" w:rsidRDefault="005C13A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B0D3A61" w14:textId="77777777" w:rsidR="00D216B1" w:rsidRDefault="00D216B1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urrent deletion variant</w:t>
            </w:r>
          </w:p>
          <w:p w14:paraId="743CD546" w14:textId="3ABE4936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5CCEC8E7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FE241B" w14:textId="3259C230" w:rsidR="00EC047A" w:rsidRPr="00EC047A" w:rsidRDefault="00D33FCC" w:rsidP="00DF0D55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00990DCA" w14:textId="77777777" w:rsidTr="00EC047A">
        <w:tc>
          <w:tcPr>
            <w:tcW w:w="1668" w:type="dxa"/>
          </w:tcPr>
          <w:p w14:paraId="127B037C" w14:textId="75859080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566C&gt;A</w:t>
            </w:r>
          </w:p>
        </w:tc>
        <w:tc>
          <w:tcPr>
            <w:tcW w:w="1842" w:type="dxa"/>
          </w:tcPr>
          <w:p w14:paraId="144167FE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Thr189Asn)</w:t>
            </w:r>
          </w:p>
        </w:tc>
        <w:tc>
          <w:tcPr>
            <w:tcW w:w="1843" w:type="dxa"/>
          </w:tcPr>
          <w:p w14:paraId="2C3F3ABD" w14:textId="78FB140A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elix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C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10BD38BC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7%</w:t>
            </w:r>
          </w:p>
        </w:tc>
        <w:tc>
          <w:tcPr>
            <w:tcW w:w="1417" w:type="dxa"/>
          </w:tcPr>
          <w:p w14:paraId="684D6362" w14:textId="77777777" w:rsidR="00EC047A" w:rsidRPr="00EC047A" w:rsidRDefault="00EC047A" w:rsidP="0025514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2FDDAD" w14:textId="437AF841" w:rsidR="00EC047A" w:rsidRPr="00EC047A" w:rsidRDefault="005C13AF" w:rsidP="0025514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46363021" w14:textId="1CC41B19" w:rsidR="00EC047A" w:rsidRPr="00EC047A" w:rsidRDefault="00EC047A" w:rsidP="0025514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27E145CB" w14:textId="2AD4C31E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083F547E" w14:textId="71C62B26" w:rsidR="00EC047A" w:rsidRPr="00EC047A" w:rsidRDefault="00D33FCC" w:rsidP="00090B6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,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,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  <w:r w:rsidR="00090B6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3BD4948F" w14:textId="77777777" w:rsidTr="00EC047A">
        <w:tc>
          <w:tcPr>
            <w:tcW w:w="1668" w:type="dxa"/>
          </w:tcPr>
          <w:p w14:paraId="3B5E32DF" w14:textId="77777777" w:rsidR="00EC047A" w:rsidRPr="00EC047A" w:rsidRDefault="00EC047A" w:rsidP="00E4584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707T&gt;C</w:t>
            </w:r>
          </w:p>
        </w:tc>
        <w:tc>
          <w:tcPr>
            <w:tcW w:w="1842" w:type="dxa"/>
          </w:tcPr>
          <w:p w14:paraId="27D27AFE" w14:textId="62E9919C" w:rsidR="00EC047A" w:rsidRPr="00EC047A" w:rsidRDefault="00EC047A" w:rsidP="00057C5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he236Ser)</w:t>
            </w:r>
          </w:p>
        </w:tc>
        <w:tc>
          <w:tcPr>
            <w:tcW w:w="1843" w:type="dxa"/>
          </w:tcPr>
          <w:p w14:paraId="50C51DEA" w14:textId="56F7333D" w:rsidR="00EC047A" w:rsidRPr="00EC047A" w:rsidRDefault="00EC047A" w:rsidP="00057C5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elix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E</w:t>
            </w:r>
          </w:p>
        </w:tc>
        <w:tc>
          <w:tcPr>
            <w:tcW w:w="1276" w:type="dxa"/>
          </w:tcPr>
          <w:p w14:paraId="35198A54" w14:textId="217A9113" w:rsidR="00EC047A" w:rsidRPr="00EC047A" w:rsidRDefault="00EC047A" w:rsidP="00E4584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%</w:t>
            </w:r>
          </w:p>
        </w:tc>
        <w:tc>
          <w:tcPr>
            <w:tcW w:w="1417" w:type="dxa"/>
          </w:tcPr>
          <w:p w14:paraId="706AA868" w14:textId="77777777" w:rsidR="00EC047A" w:rsidRPr="00EC047A" w:rsidRDefault="00EC047A" w:rsidP="00E4584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3CD434" w14:textId="5F92B66B" w:rsidR="00EC047A" w:rsidRPr="00EC047A" w:rsidRDefault="005C13AF" w:rsidP="00E4584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FDC76B5" w14:textId="63E45D23" w:rsidR="00EC047A" w:rsidRPr="00EC047A" w:rsidRDefault="00EC047A" w:rsidP="00E4584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37C2CE74" w14:textId="77777777" w:rsidR="00EC047A" w:rsidRPr="00EC047A" w:rsidRDefault="00EC047A" w:rsidP="00E4584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7703AB" w14:textId="39AF8192" w:rsidR="00EC047A" w:rsidRPr="00EC047A" w:rsidRDefault="00D33FCC" w:rsidP="00E50FA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6D77DF3B" w14:textId="77777777" w:rsidTr="00EC047A">
        <w:tc>
          <w:tcPr>
            <w:tcW w:w="1668" w:type="dxa"/>
          </w:tcPr>
          <w:p w14:paraId="58D31261" w14:textId="06E1C66C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773A&gt;T</w:t>
            </w:r>
          </w:p>
        </w:tc>
        <w:tc>
          <w:tcPr>
            <w:tcW w:w="1842" w:type="dxa"/>
          </w:tcPr>
          <w:p w14:paraId="34750462" w14:textId="34000DD8" w:rsidR="00EC047A" w:rsidRPr="00EC047A" w:rsidRDefault="00EC047A" w:rsidP="00057C5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Asn258Ile)</w:t>
            </w:r>
          </w:p>
        </w:tc>
        <w:tc>
          <w:tcPr>
            <w:tcW w:w="1843" w:type="dxa"/>
          </w:tcPr>
          <w:p w14:paraId="0835E1B9" w14:textId="7E01EFFA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elix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E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16211993" w14:textId="64758419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B4DABBF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83BF6C" w14:textId="1A6D1ACA" w:rsidR="00EC047A" w:rsidRPr="00EC047A" w:rsidRDefault="005C13AF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0EDEEC0E" w14:textId="0CA1FA96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19128BC9" w14:textId="69A9700B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7789686C" w14:textId="44D86738" w:rsidR="00EC047A" w:rsidRPr="00EC047A" w:rsidRDefault="00D33FCC" w:rsidP="00E50FA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50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BD5F24" w:rsidRPr="00EC047A" w14:paraId="1832DFAA" w14:textId="77777777" w:rsidTr="00EC047A">
        <w:tc>
          <w:tcPr>
            <w:tcW w:w="1668" w:type="dxa"/>
          </w:tcPr>
          <w:p w14:paraId="3E7B0393" w14:textId="1B7D352D" w:rsidR="00BD5F24" w:rsidRPr="00EC047A" w:rsidRDefault="00BD5F24" w:rsidP="00BD5F24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BD5F2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.816_818del</w:t>
            </w:r>
          </w:p>
        </w:tc>
        <w:tc>
          <w:tcPr>
            <w:tcW w:w="1842" w:type="dxa"/>
          </w:tcPr>
          <w:p w14:paraId="1044E0F1" w14:textId="1D92C276" w:rsidR="00BD5F24" w:rsidRPr="00EC047A" w:rsidRDefault="00BD5F2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proofErr w:type="gramStart"/>
            <w:r w:rsidRPr="00BD5F24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p.(</w:t>
            </w:r>
            <w:proofErr w:type="gramEnd"/>
            <w:r w:rsidRPr="00BD5F24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Asn272del)</w:t>
            </w:r>
          </w:p>
        </w:tc>
        <w:tc>
          <w:tcPr>
            <w:tcW w:w="1843" w:type="dxa"/>
          </w:tcPr>
          <w:p w14:paraId="3D763C6B" w14:textId="53E8FB75" w:rsidR="00BD5F24" w:rsidRPr="00EC047A" w:rsidRDefault="00BD5F2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heet 3A (shutter)</w:t>
            </w:r>
          </w:p>
        </w:tc>
        <w:tc>
          <w:tcPr>
            <w:tcW w:w="1276" w:type="dxa"/>
          </w:tcPr>
          <w:p w14:paraId="7BF8978E" w14:textId="2C0397F0" w:rsidR="00BD5F24" w:rsidRPr="00EC047A" w:rsidRDefault="00BD5F2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%</w:t>
            </w:r>
          </w:p>
        </w:tc>
        <w:tc>
          <w:tcPr>
            <w:tcW w:w="1417" w:type="dxa"/>
          </w:tcPr>
          <w:p w14:paraId="0ADB15C1" w14:textId="77777777" w:rsidR="00BD5F24" w:rsidRPr="00EC047A" w:rsidRDefault="00BD5F2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DE47A3" w14:textId="66A96AC8" w:rsidR="00BD5F24" w:rsidRPr="00EC047A" w:rsidRDefault="005C13A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5A2330E7" w14:textId="77777777" w:rsidR="00363E17" w:rsidRDefault="00363E17" w:rsidP="00363E1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Variant </w:t>
            </w:r>
            <w:r w:rsidRPr="00363E17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affect</w:t>
            </w: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ing</w:t>
            </w:r>
            <w:r w:rsidRPr="00363E17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ne of the three glycosylation</w:t>
            </w: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63E17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sites of the serpin domain</w:t>
            </w:r>
          </w:p>
          <w:p w14:paraId="176EE660" w14:textId="36669EC4" w:rsidR="00BD5F24" w:rsidRPr="00CA3CF1" w:rsidRDefault="00BD5F24" w:rsidP="00CB2A9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</w:tc>
        <w:tc>
          <w:tcPr>
            <w:tcW w:w="1134" w:type="dxa"/>
          </w:tcPr>
          <w:p w14:paraId="1488A028" w14:textId="77777777" w:rsidR="00BD5F24" w:rsidRPr="00EC047A" w:rsidRDefault="00BD5F24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74E99C" w14:textId="62208DD5" w:rsidR="00BD5F24" w:rsidRPr="00EC047A" w:rsidRDefault="00D33FCC" w:rsidP="00550EF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4AA02E23" w14:textId="77777777" w:rsidTr="00EC047A">
        <w:tc>
          <w:tcPr>
            <w:tcW w:w="1668" w:type="dxa"/>
          </w:tcPr>
          <w:p w14:paraId="7D9E25CB" w14:textId="550CDAB0" w:rsidR="00EC047A" w:rsidRPr="00EC047A" w:rsidRDefault="00EC047A" w:rsidP="0032597F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.818_820del</w:t>
            </w:r>
          </w:p>
        </w:tc>
        <w:tc>
          <w:tcPr>
            <w:tcW w:w="1842" w:type="dxa"/>
          </w:tcPr>
          <w:p w14:paraId="371CCD11" w14:textId="692E706B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ys273del)</w:t>
            </w:r>
          </w:p>
        </w:tc>
        <w:tc>
          <w:tcPr>
            <w:tcW w:w="1843" w:type="dxa"/>
          </w:tcPr>
          <w:p w14:paraId="66F3C370" w14:textId="68F9C96B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α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helix F/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heet 3A (shutter)</w:t>
            </w:r>
          </w:p>
        </w:tc>
        <w:tc>
          <w:tcPr>
            <w:tcW w:w="1276" w:type="dxa"/>
          </w:tcPr>
          <w:p w14:paraId="309D9DB8" w14:textId="0B59A43A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98E0653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078D60" w14:textId="0C726BBA" w:rsidR="00EC047A" w:rsidRPr="00EC047A" w:rsidRDefault="005C13A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9B86341" w14:textId="04D9791D" w:rsidR="00EC047A" w:rsidRPr="00EC047A" w:rsidRDefault="00CA3CF1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A3CF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quisition of 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CA3CF1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neo</w:t>
            </w:r>
            <w:r w:rsidRPr="00CA3CF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-glycosylation site.</w:t>
            </w:r>
          </w:p>
        </w:tc>
        <w:tc>
          <w:tcPr>
            <w:tcW w:w="1134" w:type="dxa"/>
          </w:tcPr>
          <w:p w14:paraId="21C46C10" w14:textId="6ABF6D24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0772652D" w14:textId="2304B485" w:rsidR="00EC047A" w:rsidRPr="00EC047A" w:rsidRDefault="00D33FCC" w:rsidP="00550EF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54B831D1" w14:textId="77777777" w:rsidTr="00EC047A">
        <w:tc>
          <w:tcPr>
            <w:tcW w:w="1668" w:type="dxa"/>
          </w:tcPr>
          <w:p w14:paraId="2E41FBBF" w14:textId="733CB578" w:rsidR="00EC047A" w:rsidRPr="00EC047A" w:rsidRDefault="00EC047A" w:rsidP="00B76633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/>
              </w:rPr>
              <w:t>c.838_846del</w:t>
            </w:r>
          </w:p>
        </w:tc>
        <w:tc>
          <w:tcPr>
            <w:tcW w:w="1842" w:type="dxa"/>
          </w:tcPr>
          <w:p w14:paraId="34638742" w14:textId="0C7CD149" w:rsidR="00EC047A" w:rsidRPr="00EC047A" w:rsidRDefault="00EC047A" w:rsidP="003E5057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.(Leu281_Ser283del)</w:t>
            </w:r>
          </w:p>
        </w:tc>
        <w:tc>
          <w:tcPr>
            <w:tcW w:w="1843" w:type="dxa"/>
          </w:tcPr>
          <w:p w14:paraId="6948C3A5" w14:textId="04749B1C" w:rsidR="00EC047A" w:rsidRPr="00EC047A" w:rsidRDefault="00EC047A" w:rsidP="00195171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3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27867486" w14:textId="08FE0331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A3FF066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783324" w14:textId="1C9B75B8" w:rsidR="00EC047A" w:rsidRPr="00EC047A" w:rsidRDefault="005C13AF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6C30FB83" w14:textId="1901FB72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2E2DD1B1" w14:textId="6153BA1D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2ED24BF1" w14:textId="11758EF0" w:rsidR="00EC047A" w:rsidRPr="00EC047A" w:rsidRDefault="00D33FCC" w:rsidP="00550EF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1D9FB87A" w14:textId="77777777" w:rsidTr="00EC047A">
        <w:tc>
          <w:tcPr>
            <w:tcW w:w="1668" w:type="dxa"/>
          </w:tcPr>
          <w:p w14:paraId="4997F371" w14:textId="71E402B9" w:rsidR="00EC047A" w:rsidRPr="00EC047A" w:rsidRDefault="00EC047A" w:rsidP="00B76633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/>
              </w:rPr>
              <w:t>c.863_864delinsAA</w:t>
            </w:r>
          </w:p>
        </w:tc>
        <w:tc>
          <w:tcPr>
            <w:tcW w:w="1842" w:type="dxa"/>
          </w:tcPr>
          <w:p w14:paraId="656301CD" w14:textId="0D48E735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.(Val288Glu)</w:t>
            </w:r>
          </w:p>
        </w:tc>
        <w:tc>
          <w:tcPr>
            <w:tcW w:w="1843" w:type="dxa"/>
          </w:tcPr>
          <w:p w14:paraId="224907D1" w14:textId="56445789" w:rsidR="00EC047A" w:rsidRPr="00EC047A" w:rsidRDefault="00EC047A" w:rsidP="00850BEE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3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66BD9771" w14:textId="13CD122C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51B673A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088EAA" w14:textId="12FFE1B3" w:rsidR="00EC047A" w:rsidRPr="00EC047A" w:rsidRDefault="005C13AF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1267C4F0" w14:textId="42310D99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31FADA78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9BF8AB" w14:textId="2899AFC1" w:rsidR="00EC047A" w:rsidRPr="00EC047A" w:rsidRDefault="00D33FCC" w:rsidP="00550EF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60181DF4" w14:textId="77777777" w:rsidTr="00EC047A">
        <w:tc>
          <w:tcPr>
            <w:tcW w:w="1668" w:type="dxa"/>
          </w:tcPr>
          <w:p w14:paraId="225E42BD" w14:textId="4F767F4E" w:rsidR="00EC047A" w:rsidRPr="00EC047A" w:rsidRDefault="00EC047A" w:rsidP="0032597F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.871A&gt;C</w:t>
            </w:r>
          </w:p>
        </w:tc>
        <w:tc>
          <w:tcPr>
            <w:tcW w:w="1842" w:type="dxa"/>
          </w:tcPr>
          <w:p w14:paraId="153310C6" w14:textId="2B9ADB1D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.(Asn291His)</w:t>
            </w:r>
          </w:p>
        </w:tc>
        <w:tc>
          <w:tcPr>
            <w:tcW w:w="1843" w:type="dxa"/>
          </w:tcPr>
          <w:p w14:paraId="631733AD" w14:textId="52C72E51" w:rsidR="00EC047A" w:rsidRPr="00EC047A" w:rsidRDefault="00EC047A" w:rsidP="00195171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3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0C265316" w14:textId="7EDDF023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%</w:t>
            </w:r>
          </w:p>
        </w:tc>
        <w:tc>
          <w:tcPr>
            <w:tcW w:w="1417" w:type="dxa"/>
          </w:tcPr>
          <w:p w14:paraId="0F3DED15" w14:textId="77777777" w:rsidR="00EC047A" w:rsidRPr="00EC047A" w:rsidRDefault="00EC047A" w:rsidP="003E5057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434308" w14:textId="63F0BF6F" w:rsidR="00EC047A" w:rsidRPr="000C68EC" w:rsidRDefault="000C68EC" w:rsidP="003E5057">
            <w:pPr>
              <w:ind w:firstLine="35"/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0C68EC"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s1057520366</w:t>
            </w:r>
          </w:p>
        </w:tc>
        <w:tc>
          <w:tcPr>
            <w:tcW w:w="2410" w:type="dxa"/>
          </w:tcPr>
          <w:p w14:paraId="354E214D" w14:textId="6D193212" w:rsidR="00EC047A" w:rsidRPr="00EC047A" w:rsidRDefault="00EC047A" w:rsidP="00CB2A9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y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CB2A98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 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rmal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</w:p>
        </w:tc>
        <w:tc>
          <w:tcPr>
            <w:tcW w:w="1134" w:type="dxa"/>
          </w:tcPr>
          <w:p w14:paraId="11604431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ED005C" w14:textId="14795A51" w:rsidR="00EC047A" w:rsidRDefault="00D33FCC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3524CEA3" w14:textId="09E14396" w:rsidR="000C68EC" w:rsidRPr="00EC047A" w:rsidRDefault="000C68EC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V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 </w:t>
            </w:r>
            <w:r w:rsidRPr="000C68E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CV000378573.3</w:t>
            </w:r>
          </w:p>
        </w:tc>
      </w:tr>
      <w:tr w:rsidR="00EC047A" w:rsidRPr="00EC047A" w14:paraId="79AE6CAB" w14:textId="77777777" w:rsidTr="00EC047A">
        <w:tc>
          <w:tcPr>
            <w:tcW w:w="1668" w:type="dxa"/>
          </w:tcPr>
          <w:p w14:paraId="4ED8AB5B" w14:textId="7E195FC6" w:rsidR="00EC047A" w:rsidRPr="00EC047A" w:rsidRDefault="00EC047A" w:rsidP="0032597F">
            <w:pPr>
              <w:ind w:firstLine="35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.878T&gt;C</w:t>
            </w:r>
          </w:p>
        </w:tc>
        <w:tc>
          <w:tcPr>
            <w:tcW w:w="1842" w:type="dxa"/>
          </w:tcPr>
          <w:p w14:paraId="6932A137" w14:textId="2E7C2791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Ile293Thr)</w:t>
            </w:r>
          </w:p>
        </w:tc>
        <w:tc>
          <w:tcPr>
            <w:tcW w:w="1843" w:type="dxa"/>
          </w:tcPr>
          <w:p w14:paraId="565FAF0B" w14:textId="08EAC3FB" w:rsidR="00EC047A" w:rsidRPr="00EC047A" w:rsidRDefault="00EC047A" w:rsidP="00195171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3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2FCB20B3" w14:textId="3D3ECB45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C2AECC8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82D1CB" w14:textId="6790599B" w:rsidR="00EC047A" w:rsidRPr="002C0A76" w:rsidRDefault="002C0A76" w:rsidP="003E5057">
            <w:pPr>
              <w:ind w:firstLine="35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C0A76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s1590826571</w:t>
            </w:r>
          </w:p>
        </w:tc>
        <w:tc>
          <w:tcPr>
            <w:tcW w:w="2410" w:type="dxa"/>
          </w:tcPr>
          <w:p w14:paraId="1EB2357E" w14:textId="476F790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BADAAC" w14:textId="56BDA15A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culating oligomers</w:t>
            </w:r>
          </w:p>
        </w:tc>
        <w:tc>
          <w:tcPr>
            <w:tcW w:w="1701" w:type="dxa"/>
          </w:tcPr>
          <w:p w14:paraId="5C63BF4A" w14:textId="6D800C56" w:rsidR="00EC047A" w:rsidRPr="00EC047A" w:rsidRDefault="00D33FCC" w:rsidP="00550EF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4FDB651B" w14:textId="77777777" w:rsidTr="00EC047A">
        <w:tc>
          <w:tcPr>
            <w:tcW w:w="1668" w:type="dxa"/>
          </w:tcPr>
          <w:p w14:paraId="50222648" w14:textId="77777777" w:rsidR="003E4FA3" w:rsidRDefault="003E4FA3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3E4FA3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(</w:t>
            </w:r>
            <w:proofErr w:type="gramEnd"/>
            <w:r w:rsidRPr="003E4FA3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1029+1_1030-1)_(1249+1_1250-1)</w:t>
            </w:r>
            <w:proofErr w:type="spellStart"/>
            <w:r w:rsidRPr="003E4FA3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del</w:t>
            </w:r>
            <w:proofErr w:type="spellEnd"/>
            <w:r w:rsidRPr="003E4FA3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</w:t>
            </w:r>
          </w:p>
          <w:p w14:paraId="57DE9B37" w14:textId="492366C1" w:rsidR="00EC047A" w:rsidRPr="00EC047A" w:rsidRDefault="00EC047A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lastRenderedPageBreak/>
              <w:t xml:space="preserve">(exon 7 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del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842" w:type="dxa"/>
          </w:tcPr>
          <w:p w14:paraId="11F57F40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</w:tcPr>
          <w:p w14:paraId="121F6DCE" w14:textId="77777777" w:rsidR="00EC047A" w:rsidRPr="00EC047A" w:rsidRDefault="00EC047A" w:rsidP="00370E7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5AC42A1D" w14:textId="2D08F321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90B35D0" w14:textId="77777777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7334D1" w14:textId="7D8238EF" w:rsidR="00EC047A" w:rsidRPr="005C13AF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32906FCE" w14:textId="27B720D4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trans-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inhibition of normal C1-INH allele</w:t>
            </w:r>
          </w:p>
        </w:tc>
        <w:tc>
          <w:tcPr>
            <w:tcW w:w="1134" w:type="dxa"/>
          </w:tcPr>
          <w:p w14:paraId="6A1E006F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318AEF" w14:textId="388CC765" w:rsidR="00EC047A" w:rsidRDefault="00D33FCC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550EF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1C0390EC" w14:textId="0705C06C" w:rsidR="007F1BF4" w:rsidRPr="00EC047A" w:rsidRDefault="007F1BF4" w:rsidP="007F1BF4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V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 </w:t>
            </w:r>
            <w:r w:rsidRPr="007F1BF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CV000003944.2</w:t>
            </w:r>
          </w:p>
        </w:tc>
      </w:tr>
      <w:tr w:rsidR="00EC047A" w:rsidRPr="00EC047A" w14:paraId="0B9EC10A" w14:textId="77777777" w:rsidTr="00EC047A">
        <w:tc>
          <w:tcPr>
            <w:tcW w:w="1668" w:type="dxa"/>
          </w:tcPr>
          <w:p w14:paraId="06B6000A" w14:textId="414CE24E" w:rsidR="00EC047A" w:rsidRPr="00EC047A" w:rsidRDefault="00EC047A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lastRenderedPageBreak/>
              <w:t>c.1372G&gt;A</w:t>
            </w:r>
          </w:p>
        </w:tc>
        <w:tc>
          <w:tcPr>
            <w:tcW w:w="1842" w:type="dxa"/>
          </w:tcPr>
          <w:p w14:paraId="0F2C30B7" w14:textId="48ABD4D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.(Ala458Thr)</w:t>
            </w:r>
          </w:p>
        </w:tc>
        <w:tc>
          <w:tcPr>
            <w:tcW w:w="1843" w:type="dxa"/>
          </w:tcPr>
          <w:p w14:paraId="2D558EFC" w14:textId="3098E135" w:rsidR="00EC047A" w:rsidRPr="00EC047A" w:rsidRDefault="00EC047A" w:rsidP="00CF05F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RCL</w:t>
            </w:r>
            <w:r w:rsidR="00CF05F7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1276" w:type="dxa"/>
          </w:tcPr>
          <w:p w14:paraId="465B1D5B" w14:textId="7602C26B" w:rsidR="00EC047A" w:rsidRPr="00EC047A" w:rsidRDefault="00CF05F7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00D34D6" w14:textId="77777777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422879" w14:textId="5360ACFB" w:rsidR="00EC047A" w:rsidRPr="003E4FA3" w:rsidRDefault="003E4FA3" w:rsidP="0092659B">
            <w:pPr>
              <w:ind w:firstLine="35"/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3E4FA3"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s121907947</w:t>
            </w:r>
          </w:p>
        </w:tc>
        <w:tc>
          <w:tcPr>
            <w:tcW w:w="2410" w:type="dxa"/>
          </w:tcPr>
          <w:p w14:paraId="3ED8F8CB" w14:textId="77777777" w:rsidR="003E4FA3" w:rsidRDefault="003E4FA3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Recurrent variant</w:t>
            </w:r>
          </w:p>
          <w:p w14:paraId="477AB1E4" w14:textId="59BDFA8F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aligned to P10 of A1AT</w:t>
            </w:r>
          </w:p>
          <w:p w14:paraId="240520A5" w14:textId="5588105B" w:rsidR="00EC047A" w:rsidRPr="00EC047A" w:rsidRDefault="00EC047A" w:rsidP="0092659B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  <w:p w14:paraId="308214A9" w14:textId="0C708F0D" w:rsidR="00EC047A" w:rsidRPr="00EC047A" w:rsidRDefault="00EC047A" w:rsidP="00087766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C1-INH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la436Thr</w:t>
            </w: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ot cleavable by target proteases</w:t>
            </w:r>
          </w:p>
        </w:tc>
        <w:tc>
          <w:tcPr>
            <w:tcW w:w="1134" w:type="dxa"/>
          </w:tcPr>
          <w:p w14:paraId="095F60C1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30A101" w14:textId="3DE4C223" w:rsidR="00EC047A" w:rsidRDefault="00D33FCC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2B0F78EC" w14:textId="05FA1A68" w:rsidR="001904BE" w:rsidRPr="00EC047A" w:rsidRDefault="00F71B86" w:rsidP="00F71B86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V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 </w:t>
            </w:r>
            <w:r w:rsidR="001904BE" w:rsidRPr="001904B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CV000003945.2</w:t>
            </w:r>
          </w:p>
        </w:tc>
      </w:tr>
      <w:tr w:rsidR="00EC047A" w:rsidRPr="00EC047A" w14:paraId="40195529" w14:textId="77777777" w:rsidTr="00EC047A">
        <w:tc>
          <w:tcPr>
            <w:tcW w:w="1668" w:type="dxa"/>
          </w:tcPr>
          <w:p w14:paraId="7E3C5F3C" w14:textId="24CD54E5" w:rsidR="00EC047A" w:rsidRPr="00EC047A" w:rsidRDefault="00EC047A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322T&gt;C</w:t>
            </w:r>
          </w:p>
        </w:tc>
        <w:tc>
          <w:tcPr>
            <w:tcW w:w="1842" w:type="dxa"/>
          </w:tcPr>
          <w:p w14:paraId="6D1E8D6F" w14:textId="39C30EF0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.(Met441Thr)</w:t>
            </w:r>
          </w:p>
        </w:tc>
        <w:tc>
          <w:tcPr>
            <w:tcW w:w="1843" w:type="dxa"/>
          </w:tcPr>
          <w:p w14:paraId="4824D947" w14:textId="6E59EB2E" w:rsidR="00EC047A" w:rsidRPr="00EC047A" w:rsidRDefault="00EC047A" w:rsidP="002005E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5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48B05FAB" w14:textId="4B640364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C268CA6" w14:textId="77777777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64010C" w14:textId="43BADA36" w:rsidR="00EC047A" w:rsidRPr="004D1284" w:rsidRDefault="004D1284" w:rsidP="0092659B">
            <w:pPr>
              <w:ind w:firstLine="35"/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4D1284">
              <w:rPr>
                <w:rStyle w:val="docsum-authors"/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rs281875175</w:t>
            </w:r>
          </w:p>
        </w:tc>
        <w:tc>
          <w:tcPr>
            <w:tcW w:w="2410" w:type="dxa"/>
          </w:tcPr>
          <w:p w14:paraId="31530C06" w14:textId="7208351D" w:rsidR="00EC047A" w:rsidRPr="00EC047A" w:rsidRDefault="00EC047A" w:rsidP="00CB2A9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4D1284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4D1284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="004D1284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</w:tc>
        <w:tc>
          <w:tcPr>
            <w:tcW w:w="1134" w:type="dxa"/>
          </w:tcPr>
          <w:p w14:paraId="5A01010B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1301AD" w14:textId="598E4998" w:rsidR="00EC047A" w:rsidRDefault="00D33FCC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7391EC0B" w14:textId="64507E4F" w:rsidR="004D1284" w:rsidRPr="00EC047A" w:rsidRDefault="00F71B86" w:rsidP="004D128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Va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 </w:t>
            </w:r>
            <w:r w:rsidR="004D1284" w:rsidRPr="004D128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CV000068245.1</w:t>
            </w:r>
          </w:p>
        </w:tc>
      </w:tr>
      <w:tr w:rsidR="00EC047A" w:rsidRPr="00EC047A" w14:paraId="3FBA411D" w14:textId="77777777" w:rsidTr="00EC047A">
        <w:tc>
          <w:tcPr>
            <w:tcW w:w="1668" w:type="dxa"/>
          </w:tcPr>
          <w:p w14:paraId="3D4B0B4B" w14:textId="48EB36AE" w:rsidR="00EC047A" w:rsidRPr="00EC047A" w:rsidRDefault="00EC047A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342G&gt;C</w:t>
            </w:r>
          </w:p>
        </w:tc>
        <w:tc>
          <w:tcPr>
            <w:tcW w:w="1842" w:type="dxa"/>
          </w:tcPr>
          <w:p w14:paraId="02FD174A" w14:textId="029D7A1F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Glu448Gln)</w:t>
            </w:r>
          </w:p>
        </w:tc>
        <w:tc>
          <w:tcPr>
            <w:tcW w:w="1843" w:type="dxa"/>
          </w:tcPr>
          <w:p w14:paraId="42731998" w14:textId="3D078B9F" w:rsidR="00EC047A" w:rsidRPr="00EC047A" w:rsidRDefault="00EC047A" w:rsidP="00370E7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1C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gate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54A9C066" w14:textId="56E2FB54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EA22491" w14:textId="77777777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1086EF" w14:textId="07CF2FC6" w:rsidR="00EC047A" w:rsidRPr="00EC047A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0F46F448" w14:textId="2640F799" w:rsidR="00EC047A" w:rsidRPr="00EC047A" w:rsidRDefault="00EC047A" w:rsidP="00CB2A9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9755A3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9755A3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0161EDC" w14:textId="77777777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AABA4F" w14:textId="15F5AE71" w:rsidR="00EC047A" w:rsidRPr="00EC047A" w:rsidRDefault="00D33FCC" w:rsidP="00E42545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EC047A" w:rsidRPr="00EC047A" w14:paraId="07ED6086" w14:textId="77777777" w:rsidTr="00EC047A">
        <w:tc>
          <w:tcPr>
            <w:tcW w:w="1668" w:type="dxa"/>
          </w:tcPr>
          <w:p w14:paraId="5312B151" w14:textId="463B6408" w:rsidR="00EC047A" w:rsidRPr="00EC047A" w:rsidRDefault="00EC047A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427C&gt;T</w:t>
            </w:r>
          </w:p>
        </w:tc>
        <w:tc>
          <w:tcPr>
            <w:tcW w:w="1842" w:type="dxa"/>
          </w:tcPr>
          <w:p w14:paraId="0F2955BB" w14:textId="1F53279F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ro476Leu)</w:t>
            </w:r>
          </w:p>
        </w:tc>
        <w:tc>
          <w:tcPr>
            <w:tcW w:w="1843" w:type="dxa"/>
          </w:tcPr>
          <w:p w14:paraId="3FCAB097" w14:textId="3E81492E" w:rsidR="00EC047A" w:rsidRPr="00EC047A" w:rsidRDefault="00424D4F" w:rsidP="00424D4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785E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heet 1C/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785ED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sheet 4B </w:t>
            </w:r>
            <w:r w:rsidR="00EC047A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gate)</w:t>
            </w:r>
          </w:p>
        </w:tc>
        <w:tc>
          <w:tcPr>
            <w:tcW w:w="1276" w:type="dxa"/>
          </w:tcPr>
          <w:p w14:paraId="5DE55989" w14:textId="6C4C48FA" w:rsidR="00EC047A" w:rsidRPr="00EC047A" w:rsidRDefault="00EC047A" w:rsidP="00424D4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424D4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417" w:type="dxa"/>
          </w:tcPr>
          <w:p w14:paraId="1C501F3B" w14:textId="77777777" w:rsidR="00EC047A" w:rsidRPr="00EC047A" w:rsidRDefault="00EC047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10CB66" w14:textId="326877A7" w:rsidR="00EC047A" w:rsidRPr="00EC047A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167C0138" w14:textId="77777777" w:rsidR="009755A3" w:rsidRDefault="009755A3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Recurrent variant</w:t>
            </w:r>
          </w:p>
          <w:p w14:paraId="42A8BDF4" w14:textId="0D17B106" w:rsidR="00EC047A" w:rsidRPr="00EC047A" w:rsidRDefault="00EC047A" w:rsidP="00CB2A98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="009755A3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="009755A3"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E8C03AB" w14:textId="05133BF9" w:rsidR="00EC047A" w:rsidRPr="00EC047A" w:rsidRDefault="00EC047A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75A2A5" w14:textId="4D0D1C0D" w:rsidR="00EC047A" w:rsidRPr="00EC047A" w:rsidRDefault="00D33FCC" w:rsidP="00E42545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DF0D5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424D4F" w:rsidRPr="00EC047A" w14:paraId="6265412C" w14:textId="77777777" w:rsidTr="00EC047A">
        <w:tc>
          <w:tcPr>
            <w:tcW w:w="1668" w:type="dxa"/>
          </w:tcPr>
          <w:p w14:paraId="225C621E" w14:textId="30AFBB1E" w:rsidR="00424D4F" w:rsidRPr="00EC047A" w:rsidRDefault="00424D4F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466C&gt;G</w:t>
            </w:r>
          </w:p>
        </w:tc>
        <w:tc>
          <w:tcPr>
            <w:tcW w:w="1842" w:type="dxa"/>
          </w:tcPr>
          <w:p w14:paraId="4D2CD690" w14:textId="62C23940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ro489Arg)</w:t>
            </w:r>
          </w:p>
        </w:tc>
        <w:tc>
          <w:tcPr>
            <w:tcW w:w="1843" w:type="dxa"/>
          </w:tcPr>
          <w:p w14:paraId="4C303EF5" w14:textId="6152E19E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-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eet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5A (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shutter</w:t>
            </w:r>
            <w:proofErr w:type="spellEnd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71EC2560" w14:textId="7CEE6077" w:rsidR="00424D4F" w:rsidRPr="00EC047A" w:rsidRDefault="000949CD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B62D50E" w14:textId="77777777" w:rsidR="00424D4F" w:rsidRPr="00EC047A" w:rsidRDefault="00424D4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943341" w14:textId="6CC30866" w:rsidR="00424D4F" w:rsidRPr="00EC047A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757F3527" w14:textId="4A219509" w:rsidR="00424D4F" w:rsidRDefault="00424D4F" w:rsidP="00CB2A9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</w:tc>
        <w:tc>
          <w:tcPr>
            <w:tcW w:w="1134" w:type="dxa"/>
          </w:tcPr>
          <w:p w14:paraId="2C2712A1" w14:textId="77777777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026EE5" w14:textId="65F10EA8" w:rsidR="00424D4F" w:rsidRPr="00EC047A" w:rsidRDefault="00F155D5" w:rsidP="00E42545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2F77DE" w:rsidRPr="00EC047A" w14:paraId="3511FD99" w14:textId="77777777" w:rsidTr="00EC047A">
        <w:tc>
          <w:tcPr>
            <w:tcW w:w="1668" w:type="dxa"/>
          </w:tcPr>
          <w:p w14:paraId="2A6CAB4F" w14:textId="46B2C705" w:rsidR="002F77DE" w:rsidRPr="00424D4F" w:rsidRDefault="002F77DE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363E17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478G&gt;A</w:t>
            </w:r>
          </w:p>
        </w:tc>
        <w:tc>
          <w:tcPr>
            <w:tcW w:w="1842" w:type="dxa"/>
          </w:tcPr>
          <w:p w14:paraId="25F4ADAC" w14:textId="48652B4A" w:rsidR="002F77DE" w:rsidRPr="00424D4F" w:rsidRDefault="002F77DE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363E17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363E17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Gly493Glu)</w:t>
            </w:r>
          </w:p>
        </w:tc>
        <w:tc>
          <w:tcPr>
            <w:tcW w:w="1843" w:type="dxa"/>
          </w:tcPr>
          <w:p w14:paraId="3D7A4978" w14:textId="77777777" w:rsidR="002F77DE" w:rsidRPr="00CB2A98" w:rsidRDefault="002F77DE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β</w:t>
            </w:r>
            <w:r w:rsidRP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heet 5A (shutter)</w:t>
            </w:r>
          </w:p>
          <w:p w14:paraId="55837841" w14:textId="77777777" w:rsidR="002F77DE" w:rsidRPr="002F77DE" w:rsidRDefault="002F77DE" w:rsidP="00363E1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77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ategic position</w:t>
            </w:r>
          </w:p>
          <w:p w14:paraId="36B76D43" w14:textId="5CE5A4F3" w:rsidR="002F77DE" w:rsidRPr="002F77DE" w:rsidRDefault="002F77DE" w:rsidP="00363E1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77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 shutter function</w:t>
            </w:r>
          </w:p>
        </w:tc>
        <w:tc>
          <w:tcPr>
            <w:tcW w:w="1276" w:type="dxa"/>
          </w:tcPr>
          <w:p w14:paraId="35E76BA6" w14:textId="35DD5537" w:rsidR="002F77DE" w:rsidRPr="00EC047A" w:rsidRDefault="002F77DE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9%</w:t>
            </w:r>
          </w:p>
        </w:tc>
        <w:tc>
          <w:tcPr>
            <w:tcW w:w="1417" w:type="dxa"/>
          </w:tcPr>
          <w:p w14:paraId="0A197DA6" w14:textId="77777777" w:rsidR="002F77DE" w:rsidRPr="00EC047A" w:rsidRDefault="002F77DE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F60194" w14:textId="11261CE1" w:rsidR="002F77DE" w:rsidRPr="00EC047A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0EA74E0E" w14:textId="3B34B26A" w:rsidR="002F77DE" w:rsidRDefault="002F77DE" w:rsidP="00CB2A9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</w:tc>
        <w:tc>
          <w:tcPr>
            <w:tcW w:w="1134" w:type="dxa"/>
          </w:tcPr>
          <w:p w14:paraId="436A26E8" w14:textId="77777777" w:rsidR="002F77DE" w:rsidRPr="00EC047A" w:rsidRDefault="002F77DE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63787B" w14:textId="6C8C8310" w:rsidR="002F77DE" w:rsidRDefault="00F155D5" w:rsidP="00090B6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,11</w:t>
            </w:r>
            <w:r w:rsidR="00090B6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424D4F" w:rsidRPr="00EC047A" w14:paraId="178AEB62" w14:textId="77777777" w:rsidTr="00EC047A">
        <w:tc>
          <w:tcPr>
            <w:tcW w:w="1668" w:type="dxa"/>
          </w:tcPr>
          <w:p w14:paraId="09397AFC" w14:textId="2E39549C" w:rsidR="00424D4F" w:rsidRPr="00424D4F" w:rsidRDefault="00424D4F" w:rsidP="0032597F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c.1493C&gt;T</w:t>
            </w:r>
          </w:p>
        </w:tc>
        <w:tc>
          <w:tcPr>
            <w:tcW w:w="1842" w:type="dxa"/>
          </w:tcPr>
          <w:p w14:paraId="7D2FCEF0" w14:textId="0D9F2323" w:rsidR="00424D4F" w:rsidRPr="00424D4F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proofErr w:type="gramStart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.(</w:t>
            </w:r>
            <w:proofErr w:type="gramEnd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Pro498Leu)</w:t>
            </w:r>
          </w:p>
        </w:tc>
        <w:tc>
          <w:tcPr>
            <w:tcW w:w="1843" w:type="dxa"/>
          </w:tcPr>
          <w:p w14:paraId="2E22D2A3" w14:textId="5671E4FC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D</w:t>
            </w:r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istal </w:t>
            </w:r>
            <w:proofErr w:type="spellStart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hinge</w:t>
            </w:r>
            <w:proofErr w:type="spellEnd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24D4F"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gate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08F77E07" w14:textId="3BBF0382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%</w:t>
            </w:r>
          </w:p>
        </w:tc>
        <w:tc>
          <w:tcPr>
            <w:tcW w:w="1417" w:type="dxa"/>
          </w:tcPr>
          <w:p w14:paraId="19AA789C" w14:textId="77777777" w:rsidR="00424D4F" w:rsidRPr="00EC047A" w:rsidRDefault="00424D4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E1B6A3" w14:textId="7E2EA5E6" w:rsidR="00424D4F" w:rsidRPr="00EC047A" w:rsidRDefault="005C13AF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14:paraId="2F0283D6" w14:textId="174F9A2B" w:rsidR="00785EDA" w:rsidRDefault="00785EDA" w:rsidP="0092659B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R</w:t>
            </w:r>
            <w:r w:rsidR="002565E0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ecurr</w:t>
            </w:r>
            <w:r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>ent variant</w:t>
            </w:r>
          </w:p>
          <w:p w14:paraId="5D286D5F" w14:textId="371051FD" w:rsidR="00424D4F" w:rsidRPr="00EC047A" w:rsidRDefault="00785EDA" w:rsidP="00CB2A98">
            <w:pPr>
              <w:ind w:firstLine="35"/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C047A">
              <w:rPr>
                <w:rStyle w:val="docsum-authors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ne to 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igomeri</w:t>
            </w:r>
            <w:r w:rsidR="00CB2A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</w:t>
            </w:r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ion/</w:t>
            </w:r>
            <w:proofErr w:type="spellStart"/>
            <w:r w:rsidRPr="00EC047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entisation</w:t>
            </w:r>
            <w:proofErr w:type="spellEnd"/>
          </w:p>
        </w:tc>
        <w:tc>
          <w:tcPr>
            <w:tcW w:w="1134" w:type="dxa"/>
          </w:tcPr>
          <w:p w14:paraId="72F8AD66" w14:textId="77777777" w:rsidR="00424D4F" w:rsidRPr="00EC047A" w:rsidRDefault="00424D4F" w:rsidP="003E5057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2124BB" w14:textId="6ACB0BAE" w:rsidR="00424D4F" w:rsidRDefault="00F155D5" w:rsidP="00090B64">
            <w:pPr>
              <w:ind w:firstLine="35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425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1,11</w:t>
            </w:r>
            <w:r w:rsidR="00090B6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</w:tbl>
    <w:p w14:paraId="0A2DA1DD" w14:textId="0E88703A" w:rsidR="009755A3" w:rsidRPr="009755A3" w:rsidRDefault="009755A3" w:rsidP="005C3044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BB4269B" w14:textId="2E478E5F" w:rsidR="005C3044" w:rsidRPr="009755A3" w:rsidRDefault="005C3044" w:rsidP="005C3044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1 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Coding sequence numbering is according to cDNA sequence of </w:t>
      </w:r>
      <w:r w:rsidRPr="009755A3">
        <w:rPr>
          <w:rFonts w:ascii="Times New Roman" w:hAnsi="Times New Roman" w:cs="Times New Roman"/>
          <w:i/>
          <w:color w:val="auto"/>
          <w:sz w:val="20"/>
          <w:szCs w:val="20"/>
        </w:rPr>
        <w:t>SERPING1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(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Ensembl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Gene ENSG00000149131; NCBI 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RefSeq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NM_000062.2), where c.1 is the A of the ATG initiating codon and c.1503 is the A of the TGA stop codon. </w:t>
      </w:r>
    </w:p>
    <w:p w14:paraId="2939F81A" w14:textId="77777777" w:rsidR="005C3044" w:rsidRPr="009755A3" w:rsidRDefault="005C3044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Identification of structural characteristics within the C1-INH overall structure as displayed on the 3D model of C1-INH (PDB ID 5DU3)</w:t>
      </w:r>
    </w:p>
    <w:p w14:paraId="2FEFD796" w14:textId="77777777" w:rsidR="005C3044" w:rsidRPr="009755A3" w:rsidRDefault="005C3044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Residue conservation among serpins; 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aminoacid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residues strictly conserved in &gt;70% serpin sequences (n=219)</w:t>
      </w:r>
    </w:p>
    <w:p w14:paraId="1F2E5CAD" w14:textId="77777777" w:rsidR="005C3044" w:rsidRPr="009755A3" w:rsidRDefault="005C3044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4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Minor Allele Frequency (MAF) according to Genome Aggregation Database (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gnomAD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>)</w:t>
      </w:r>
    </w:p>
    <w:p w14:paraId="50A621C1" w14:textId="4DCB1116" w:rsidR="005C3044" w:rsidRPr="009755A3" w:rsidRDefault="005C3044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5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Records from authors or from NCBI 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ClinVar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9755A3">
        <w:rPr>
          <w:rFonts w:ascii="Times New Roman" w:hAnsi="Times New Roman" w:cs="Times New Roman"/>
          <w:color w:val="auto"/>
          <w:sz w:val="20"/>
          <w:szCs w:val="20"/>
        </w:rPr>
        <w:t>ressources</w:t>
      </w:r>
      <w:proofErr w:type="spellEnd"/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(www.ncbi.nlm.nih.gov/clinvar/).</w:t>
      </w:r>
      <w:proofErr w:type="gramEnd"/>
    </w:p>
    <w:p w14:paraId="1069B8D7" w14:textId="31265553" w:rsidR="005C3044" w:rsidRDefault="005C3044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9755A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6</w:t>
      </w:r>
      <w:r w:rsidRPr="009755A3">
        <w:rPr>
          <w:rFonts w:ascii="Times New Roman" w:hAnsi="Times New Roman" w:cs="Times New Roman"/>
          <w:color w:val="auto"/>
          <w:sz w:val="20"/>
          <w:szCs w:val="20"/>
        </w:rPr>
        <w:t xml:space="preserve"> Reactive Site Loop of serpins (RCL), essential for protease recognition and RCL mobility and conformational transformation for its insertion as neo-strand 4A</w:t>
      </w:r>
      <w:r w:rsidR="00EC0E02">
        <w:rPr>
          <w:rFonts w:ascii="Times New Roman" w:hAnsi="Times New Roman" w:cs="Times New Roman"/>
          <w:color w:val="auto"/>
          <w:sz w:val="20"/>
          <w:szCs w:val="20"/>
        </w:rPr>
        <w:t xml:space="preserve"> (Figure 3)</w:t>
      </w:r>
    </w:p>
    <w:p w14:paraId="01316291" w14:textId="77777777" w:rsidR="00DA6439" w:rsidRDefault="00DA6439" w:rsidP="005C3044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</w:p>
    <w:p w14:paraId="5E9F18A2" w14:textId="2652C9E8" w:rsidR="00DA6439" w:rsidRPr="00782B17" w:rsidRDefault="00DA6439" w:rsidP="005C3044">
      <w:pPr>
        <w:spacing w:after="12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782B17">
        <w:rPr>
          <w:rFonts w:ascii="Times New Roman" w:hAnsi="Times New Roman" w:cs="Times New Roman"/>
          <w:b/>
          <w:color w:val="auto"/>
          <w:sz w:val="20"/>
          <w:szCs w:val="20"/>
        </w:rPr>
        <w:t>REFERENCES</w:t>
      </w:r>
    </w:p>
    <w:p w14:paraId="1880F564" w14:textId="06343C10" w:rsidR="00DA6439" w:rsidRPr="00DA6439" w:rsidRDefault="00DA6439" w:rsidP="00DA6439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0.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Hashimur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Kiyohar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Fukushi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J-I, Hirose T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Ohsaw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Tahir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, et al. Clinical and genetic features of hereditary angioedema with and without C1-inhibitor (C1-INH) deficiency in Japan. </w:t>
      </w:r>
      <w:proofErr w:type="gramStart"/>
      <w:r w:rsidRPr="001D7918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Allergy</w:t>
      </w:r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(2021) 76:3529–34.</w:t>
      </w:r>
      <w:proofErr w:type="gram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11/all.15034</w:t>
      </w:r>
    </w:p>
    <w:p w14:paraId="7DA5E21B" w14:textId="49872A19" w:rsidR="003E5057" w:rsidRPr="00195171" w:rsidRDefault="00DA6439" w:rsidP="00D342E3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2"/>
          <w:szCs w:val="22"/>
        </w:rPr>
      </w:pPr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7. Mete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Gökmen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N, Rodríguez-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Alcalde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Gülbahar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O, Lopez-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Trascas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M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Onay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H, </w:t>
      </w:r>
      <w:proofErr w:type="spell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López-Lera</w:t>
      </w:r>
      <w:proofErr w:type="spell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. Novel homozygous variants in the SERPING1 gene in two Turkish families with hereditary angioedema of recessive inheritance.</w:t>
      </w:r>
      <w:r w:rsidRPr="001D7918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1D7918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Immu</w:t>
      </w:r>
      <w:bookmarkStart w:id="0" w:name="_GoBack"/>
      <w:bookmarkEnd w:id="0"/>
      <w:r w:rsidRPr="001D7918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nol</w:t>
      </w:r>
      <w:proofErr w:type="spellEnd"/>
      <w:r w:rsidRPr="001D7918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Cell Biol</w:t>
      </w:r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. (2020) 98:693–9.</w:t>
      </w:r>
      <w:proofErr w:type="gram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DA6439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11/imcb.12362</w:t>
      </w:r>
    </w:p>
    <w:sectPr w:rsidR="003E5057" w:rsidRPr="00195171" w:rsidSect="003E505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057"/>
    <w:rsid w:val="00000FCF"/>
    <w:rsid w:val="00057C5F"/>
    <w:rsid w:val="0007769D"/>
    <w:rsid w:val="00087766"/>
    <w:rsid w:val="00090B64"/>
    <w:rsid w:val="000949CD"/>
    <w:rsid w:val="000B1320"/>
    <w:rsid w:val="000C68EC"/>
    <w:rsid w:val="00114A2A"/>
    <w:rsid w:val="0013326F"/>
    <w:rsid w:val="001361E2"/>
    <w:rsid w:val="00145F19"/>
    <w:rsid w:val="001904BE"/>
    <w:rsid w:val="00195171"/>
    <w:rsid w:val="001B5AD3"/>
    <w:rsid w:val="001C2C0E"/>
    <w:rsid w:val="001D7918"/>
    <w:rsid w:val="001E17B9"/>
    <w:rsid w:val="001E7AE3"/>
    <w:rsid w:val="002005E4"/>
    <w:rsid w:val="00255146"/>
    <w:rsid w:val="00255519"/>
    <w:rsid w:val="002565E0"/>
    <w:rsid w:val="0029152A"/>
    <w:rsid w:val="00292503"/>
    <w:rsid w:val="002C0A76"/>
    <w:rsid w:val="002D5457"/>
    <w:rsid w:val="002F026E"/>
    <w:rsid w:val="002F77DE"/>
    <w:rsid w:val="0032597F"/>
    <w:rsid w:val="00363E17"/>
    <w:rsid w:val="00370E78"/>
    <w:rsid w:val="00395AD6"/>
    <w:rsid w:val="003D3EBB"/>
    <w:rsid w:val="003E4FA3"/>
    <w:rsid w:val="003E5057"/>
    <w:rsid w:val="003F6E1F"/>
    <w:rsid w:val="00424D4F"/>
    <w:rsid w:val="00454958"/>
    <w:rsid w:val="00465842"/>
    <w:rsid w:val="004D1284"/>
    <w:rsid w:val="004F5A53"/>
    <w:rsid w:val="005239E3"/>
    <w:rsid w:val="00540988"/>
    <w:rsid w:val="00550EFB"/>
    <w:rsid w:val="005C13AF"/>
    <w:rsid w:val="005C3044"/>
    <w:rsid w:val="005C5FA1"/>
    <w:rsid w:val="00620483"/>
    <w:rsid w:val="006778BF"/>
    <w:rsid w:val="006A6867"/>
    <w:rsid w:val="0071467A"/>
    <w:rsid w:val="00723ED9"/>
    <w:rsid w:val="00782B17"/>
    <w:rsid w:val="00785EDA"/>
    <w:rsid w:val="007E0F71"/>
    <w:rsid w:val="007E4D81"/>
    <w:rsid w:val="007F1BF4"/>
    <w:rsid w:val="00850BEE"/>
    <w:rsid w:val="008645CA"/>
    <w:rsid w:val="008C32F9"/>
    <w:rsid w:val="009067B9"/>
    <w:rsid w:val="009176FF"/>
    <w:rsid w:val="0092659B"/>
    <w:rsid w:val="00972535"/>
    <w:rsid w:val="009755A3"/>
    <w:rsid w:val="009819F0"/>
    <w:rsid w:val="009C1F14"/>
    <w:rsid w:val="00A20783"/>
    <w:rsid w:val="00A65733"/>
    <w:rsid w:val="00AB0A82"/>
    <w:rsid w:val="00AF1D8A"/>
    <w:rsid w:val="00B27AB2"/>
    <w:rsid w:val="00B40E38"/>
    <w:rsid w:val="00B76633"/>
    <w:rsid w:val="00B81119"/>
    <w:rsid w:val="00B95EFE"/>
    <w:rsid w:val="00BA05B8"/>
    <w:rsid w:val="00BD5F24"/>
    <w:rsid w:val="00BF0655"/>
    <w:rsid w:val="00C1030B"/>
    <w:rsid w:val="00C81573"/>
    <w:rsid w:val="00CA0EC0"/>
    <w:rsid w:val="00CA3CF1"/>
    <w:rsid w:val="00CA6469"/>
    <w:rsid w:val="00CB2A98"/>
    <w:rsid w:val="00CF05F7"/>
    <w:rsid w:val="00D130A1"/>
    <w:rsid w:val="00D1448C"/>
    <w:rsid w:val="00D216B1"/>
    <w:rsid w:val="00D33FCC"/>
    <w:rsid w:val="00D342E3"/>
    <w:rsid w:val="00D37051"/>
    <w:rsid w:val="00D473BA"/>
    <w:rsid w:val="00DA6439"/>
    <w:rsid w:val="00DB1DD1"/>
    <w:rsid w:val="00DB2424"/>
    <w:rsid w:val="00DE6010"/>
    <w:rsid w:val="00DF0D55"/>
    <w:rsid w:val="00DF1EBB"/>
    <w:rsid w:val="00E42545"/>
    <w:rsid w:val="00E45848"/>
    <w:rsid w:val="00E50FA6"/>
    <w:rsid w:val="00E7677C"/>
    <w:rsid w:val="00E85BD9"/>
    <w:rsid w:val="00EA39EB"/>
    <w:rsid w:val="00EC047A"/>
    <w:rsid w:val="00EC0E02"/>
    <w:rsid w:val="00ED0F71"/>
    <w:rsid w:val="00F03448"/>
    <w:rsid w:val="00F155D5"/>
    <w:rsid w:val="00F67042"/>
    <w:rsid w:val="00F71B86"/>
    <w:rsid w:val="00F937B6"/>
    <w:rsid w:val="00FC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3C34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ahoma"/>
        <w:color w:val="1F497D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3E50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ahoma"/>
        <w:color w:val="1F497D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3E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UET Christian</dc:creator>
  <cp:keywords/>
  <dc:description/>
  <cp:lastModifiedBy> Gowrishankar</cp:lastModifiedBy>
  <cp:revision>78</cp:revision>
  <dcterms:created xsi:type="dcterms:W3CDTF">2021-11-14T20:58:00Z</dcterms:created>
  <dcterms:modified xsi:type="dcterms:W3CDTF">2022-03-26T13:42:00Z</dcterms:modified>
</cp:coreProperties>
</file>